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D035B" w14:textId="77777777" w:rsidR="00F1699B" w:rsidRDefault="00F1699B" w:rsidP="00F1699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454C0">
        <w:rPr>
          <w:rFonts w:ascii="Times New Roman" w:hAnsi="Times New Roman" w:cs="Times New Roman"/>
          <w:b/>
          <w:bCs/>
          <w:szCs w:val="21"/>
        </w:rPr>
        <w:t xml:space="preserve">Table S2. </w:t>
      </w:r>
      <w:r w:rsidRPr="00C454C0">
        <w:rPr>
          <w:rFonts w:ascii="Times New Roman" w:hAnsi="Times New Roman" w:cs="Times New Roman"/>
          <w:szCs w:val="21"/>
        </w:rPr>
        <w:t>Discriminative performance of the multivariable prediction model across prespecified clinical subgroup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8"/>
        <w:gridCol w:w="420"/>
        <w:gridCol w:w="2154"/>
        <w:gridCol w:w="2035"/>
      </w:tblGrid>
      <w:tr w:rsidR="00F1699B" w:rsidRPr="00C454C0" w14:paraId="38654502" w14:textId="77777777" w:rsidTr="00A07A52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0675C6" w14:textId="77777777" w:rsidR="00F1699B" w:rsidRPr="00C454C0" w:rsidRDefault="00F1699B" w:rsidP="00A07A52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4C0"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E12436" w14:textId="77777777" w:rsidR="00F1699B" w:rsidRPr="00C454C0" w:rsidRDefault="00F1699B" w:rsidP="00A07A52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4C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37326B" w14:textId="77777777" w:rsidR="00F1699B" w:rsidRPr="00C454C0" w:rsidRDefault="00F1699B" w:rsidP="00A07A52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4C0">
              <w:rPr>
                <w:rFonts w:ascii="Times New Roman" w:hAnsi="Times New Roman" w:cs="Times New Roman"/>
                <w:b/>
                <w:bCs/>
              </w:rPr>
              <w:t>Anxiety cases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95DDA8" w14:textId="77777777" w:rsidR="00F1699B" w:rsidRPr="00C454C0" w:rsidRDefault="00F1699B" w:rsidP="00A07A52">
            <w:pPr>
              <w:pStyle w:val="p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4C0">
              <w:rPr>
                <w:rFonts w:ascii="Times New Roman" w:hAnsi="Times New Roman" w:cs="Times New Roman"/>
                <w:b/>
                <w:bCs/>
              </w:rPr>
              <w:t>AUC (95% CI)</w:t>
            </w:r>
          </w:p>
        </w:tc>
      </w:tr>
      <w:tr w:rsidR="00F1699B" w:rsidRPr="00C454C0" w14:paraId="6074C505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152270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Overall cohort</w:t>
            </w:r>
          </w:p>
        </w:tc>
        <w:tc>
          <w:tcPr>
            <w:tcW w:w="0" w:type="auto"/>
            <w:vAlign w:val="center"/>
            <w:hideMark/>
          </w:tcPr>
          <w:p w14:paraId="65D6EBD1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0121958F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168 (39.5)</w:t>
            </w:r>
          </w:p>
        </w:tc>
        <w:tc>
          <w:tcPr>
            <w:tcW w:w="0" w:type="auto"/>
            <w:vAlign w:val="center"/>
            <w:hideMark/>
          </w:tcPr>
          <w:p w14:paraId="00734042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0.848 (0.811–0.884)</w:t>
            </w:r>
          </w:p>
        </w:tc>
      </w:tr>
      <w:tr w:rsidR="00F1699B" w:rsidRPr="00C454C0" w14:paraId="10E76D68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AB73A1F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  <w:b/>
                <w:bCs/>
              </w:rPr>
              <w:t>Surgical category</w:t>
            </w:r>
          </w:p>
        </w:tc>
        <w:tc>
          <w:tcPr>
            <w:tcW w:w="0" w:type="auto"/>
            <w:vAlign w:val="center"/>
            <w:hideMark/>
          </w:tcPr>
          <w:p w14:paraId="623DBF08" w14:textId="77777777" w:rsidR="00F1699B" w:rsidRPr="00C454C0" w:rsidRDefault="00F1699B" w:rsidP="00A07A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D674D6" w14:textId="77777777" w:rsidR="00F1699B" w:rsidRPr="00C454C0" w:rsidRDefault="00F1699B" w:rsidP="00A07A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4D3B44" w14:textId="77777777" w:rsidR="00F1699B" w:rsidRPr="00C454C0" w:rsidRDefault="00F1699B" w:rsidP="00A07A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99B" w:rsidRPr="00C454C0" w14:paraId="17AD37D9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95CF01F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General surgery</w:t>
            </w:r>
          </w:p>
        </w:tc>
        <w:tc>
          <w:tcPr>
            <w:tcW w:w="0" w:type="auto"/>
            <w:vAlign w:val="center"/>
            <w:hideMark/>
          </w:tcPr>
          <w:p w14:paraId="1D7497BA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0" w:type="auto"/>
            <w:vAlign w:val="center"/>
            <w:hideMark/>
          </w:tcPr>
          <w:p w14:paraId="1CED7278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81 (43.5)</w:t>
            </w:r>
          </w:p>
        </w:tc>
        <w:tc>
          <w:tcPr>
            <w:tcW w:w="0" w:type="auto"/>
            <w:vAlign w:val="center"/>
            <w:hideMark/>
          </w:tcPr>
          <w:p w14:paraId="5C4D2C66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0.83 (0.78–0.88)</w:t>
            </w:r>
          </w:p>
        </w:tc>
      </w:tr>
      <w:tr w:rsidR="00F1699B" w:rsidRPr="00C454C0" w14:paraId="3CFCC2DB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443DCC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Orthopedic surgery</w:t>
            </w:r>
          </w:p>
        </w:tc>
        <w:tc>
          <w:tcPr>
            <w:tcW w:w="0" w:type="auto"/>
            <w:vAlign w:val="center"/>
            <w:hideMark/>
          </w:tcPr>
          <w:p w14:paraId="34039D44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14:paraId="09B51199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33 (31.7)</w:t>
            </w:r>
          </w:p>
        </w:tc>
        <w:tc>
          <w:tcPr>
            <w:tcW w:w="0" w:type="auto"/>
            <w:vAlign w:val="center"/>
            <w:hideMark/>
          </w:tcPr>
          <w:p w14:paraId="0270D089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0.80 (0.72–0.88)</w:t>
            </w:r>
          </w:p>
        </w:tc>
      </w:tr>
      <w:tr w:rsidR="00F1699B" w:rsidRPr="00C454C0" w14:paraId="64422AED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7CC100C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Gynecologic/urologic</w:t>
            </w:r>
          </w:p>
        </w:tc>
        <w:tc>
          <w:tcPr>
            <w:tcW w:w="0" w:type="auto"/>
            <w:vAlign w:val="center"/>
            <w:hideMark/>
          </w:tcPr>
          <w:p w14:paraId="7A906796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14:paraId="10E2CD6C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54 (40.0)</w:t>
            </w:r>
          </w:p>
        </w:tc>
        <w:tc>
          <w:tcPr>
            <w:tcW w:w="0" w:type="auto"/>
            <w:vAlign w:val="center"/>
            <w:hideMark/>
          </w:tcPr>
          <w:p w14:paraId="67EF594F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0.86 (0.81–0.91)</w:t>
            </w:r>
          </w:p>
        </w:tc>
      </w:tr>
      <w:tr w:rsidR="00F1699B" w:rsidRPr="00C454C0" w14:paraId="17ACD814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75B045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  <w:b/>
                <w:bCs/>
              </w:rPr>
              <w:t>ASA physical status</w:t>
            </w:r>
          </w:p>
        </w:tc>
        <w:tc>
          <w:tcPr>
            <w:tcW w:w="0" w:type="auto"/>
            <w:vAlign w:val="center"/>
            <w:hideMark/>
          </w:tcPr>
          <w:p w14:paraId="12F82FAB" w14:textId="77777777" w:rsidR="00F1699B" w:rsidRPr="00C454C0" w:rsidRDefault="00F1699B" w:rsidP="00A07A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497C7A" w14:textId="77777777" w:rsidR="00F1699B" w:rsidRPr="00C454C0" w:rsidRDefault="00F1699B" w:rsidP="00A07A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39277D" w14:textId="77777777" w:rsidR="00F1699B" w:rsidRPr="00C454C0" w:rsidRDefault="00F1699B" w:rsidP="00A07A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99B" w:rsidRPr="00C454C0" w14:paraId="00000C82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CEA3FCB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ASA I–II</w:t>
            </w:r>
          </w:p>
        </w:tc>
        <w:tc>
          <w:tcPr>
            <w:tcW w:w="0" w:type="auto"/>
            <w:vAlign w:val="center"/>
            <w:hideMark/>
          </w:tcPr>
          <w:p w14:paraId="219E485B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0" w:type="auto"/>
            <w:vAlign w:val="center"/>
            <w:hideMark/>
          </w:tcPr>
          <w:p w14:paraId="504A9D54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98 (33.4)</w:t>
            </w:r>
          </w:p>
        </w:tc>
        <w:tc>
          <w:tcPr>
            <w:tcW w:w="0" w:type="auto"/>
            <w:vAlign w:val="center"/>
            <w:hideMark/>
          </w:tcPr>
          <w:p w14:paraId="59828A4A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0.82 (0.77–0.87)</w:t>
            </w:r>
          </w:p>
        </w:tc>
      </w:tr>
      <w:tr w:rsidR="00F1699B" w:rsidRPr="00C454C0" w14:paraId="675F90EB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CEC7F9E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ASA III–IV</w:t>
            </w:r>
          </w:p>
        </w:tc>
        <w:tc>
          <w:tcPr>
            <w:tcW w:w="0" w:type="auto"/>
            <w:vAlign w:val="center"/>
            <w:hideMark/>
          </w:tcPr>
          <w:p w14:paraId="37E88034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14:paraId="6D8B2E2B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70 (53.0)</w:t>
            </w:r>
          </w:p>
        </w:tc>
        <w:tc>
          <w:tcPr>
            <w:tcW w:w="0" w:type="auto"/>
            <w:vAlign w:val="center"/>
            <w:hideMark/>
          </w:tcPr>
          <w:p w14:paraId="0F771B50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0.87 (0.82–0.92)</w:t>
            </w:r>
          </w:p>
        </w:tc>
      </w:tr>
      <w:tr w:rsidR="00F1699B" w:rsidRPr="00C454C0" w14:paraId="08E7020F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84784CD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4ABE88DC" w14:textId="77777777" w:rsidR="00F1699B" w:rsidRPr="00C454C0" w:rsidRDefault="00F1699B" w:rsidP="00A07A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953857" w14:textId="77777777" w:rsidR="00F1699B" w:rsidRPr="00C454C0" w:rsidRDefault="00F1699B" w:rsidP="00A07A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9F21F9" w14:textId="77777777" w:rsidR="00F1699B" w:rsidRPr="00C454C0" w:rsidRDefault="00F1699B" w:rsidP="00A07A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99B" w:rsidRPr="00C454C0" w14:paraId="4F5741DD" w14:textId="77777777" w:rsidTr="00A07A5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46C08F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3255EFE3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0" w:type="auto"/>
            <w:vAlign w:val="center"/>
            <w:hideMark/>
          </w:tcPr>
          <w:p w14:paraId="25E0AB50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56 (29.9)</w:t>
            </w:r>
          </w:p>
        </w:tc>
        <w:tc>
          <w:tcPr>
            <w:tcW w:w="0" w:type="auto"/>
            <w:vAlign w:val="center"/>
            <w:hideMark/>
          </w:tcPr>
          <w:p w14:paraId="3718D95B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0.81 (0.75–0.88)</w:t>
            </w:r>
          </w:p>
        </w:tc>
      </w:tr>
      <w:tr w:rsidR="00F1699B" w:rsidRPr="00C454C0" w14:paraId="7C2FD7F5" w14:textId="77777777" w:rsidTr="00A07A52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8691E7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9823DD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A479B4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112 (47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DDAC82" w14:textId="77777777" w:rsidR="00F1699B" w:rsidRPr="00C454C0" w:rsidRDefault="00F1699B" w:rsidP="00A07A52">
            <w:pPr>
              <w:pStyle w:val="p1"/>
              <w:rPr>
                <w:rFonts w:ascii="Times New Roman" w:hAnsi="Times New Roman" w:cs="Times New Roman"/>
              </w:rPr>
            </w:pPr>
            <w:r w:rsidRPr="00C454C0">
              <w:rPr>
                <w:rFonts w:ascii="Times New Roman" w:hAnsi="Times New Roman" w:cs="Times New Roman"/>
              </w:rPr>
              <w:t>0.85 (0.80–0.90)</w:t>
            </w:r>
          </w:p>
        </w:tc>
      </w:tr>
    </w:tbl>
    <w:p w14:paraId="527CBEF3" w14:textId="77777777" w:rsidR="00F1699B" w:rsidRDefault="00F1699B" w:rsidP="00F1699B"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C454C0">
        <w:rPr>
          <w:rFonts w:ascii="Times New Roman" w:hAnsi="Times New Roman" w:cs="Times New Roman"/>
          <w:b/>
          <w:bCs/>
          <w:szCs w:val="21"/>
        </w:rPr>
        <w:t>Note.</w:t>
      </w:r>
      <w:r w:rsidRPr="00C454C0">
        <w:rPr>
          <w:rFonts w:ascii="Times New Roman" w:hAnsi="Times New Roman" w:cs="Times New Roman"/>
          <w:szCs w:val="21"/>
        </w:rPr>
        <w:t xml:space="preserve"> AUC = area under the receiver operating characteristic curve; CI = confidence interval; ASA = American Society of Anesthesiologists physical status. Subgroup analyses were prespecified to evaluate the robustness of the prediction model across heterogeneous surgical populations. AUCs with 95% confidence intervals were estimated within each subgroup and compared descriptively with the overall cohort. Overlapping confidence intervals suggest broadly comparable discriminative performance across subgroups.</w:t>
      </w:r>
    </w:p>
    <w:p w14:paraId="504D27CA" w14:textId="77777777" w:rsidR="00502922" w:rsidRPr="00F1699B" w:rsidRDefault="00502922"/>
    <w:sectPr w:rsidR="00502922" w:rsidRPr="00F1699B" w:rsidSect="00F16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99B"/>
    <w:rsid w:val="004B1F42"/>
    <w:rsid w:val="00502922"/>
    <w:rsid w:val="007A7D96"/>
    <w:rsid w:val="00DE3262"/>
    <w:rsid w:val="00F1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A1CD5"/>
  <w15:chartTrackingRefBased/>
  <w15:docId w15:val="{9A4A110E-BBA0-5740-99C8-372E7BA5C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99B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F1699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699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699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699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699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699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699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699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699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69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69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69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69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69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69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69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69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69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699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69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699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69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699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F169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699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F169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699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F169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699B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F1699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24</Characters>
  <Application>Microsoft Office Word</Application>
  <DocSecurity>0</DocSecurity>
  <Lines>57</Lines>
  <Paragraphs>41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6-03-30T04:27:00Z</dcterms:created>
  <dcterms:modified xsi:type="dcterms:W3CDTF">2026-03-30T04:27:00Z</dcterms:modified>
</cp:coreProperties>
</file>